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246" w:rsidRPr="00B6613B" w:rsidRDefault="00614089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ISMA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>-P 2015 Checklist</w:t>
      </w:r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:rsidTr="00260F1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:rsidTr="00260F1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7B72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052969" w:rsidRPr="000529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pping Evidence of Free Maternal Healthcare Financing and Quality of Care in Sub-Saharan Africa: A systematic Scoping Review Protocol</w:t>
            </w:r>
            <w:bookmarkStart w:id="0" w:name="_GoBack"/>
            <w:bookmarkEnd w:id="0"/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BD2BC8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16ED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E5FD7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="00A53A3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5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FE2C1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A9641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  <w:r w:rsidR="00C754B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C754BE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8330C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- 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</w:t>
            </w:r>
            <w:r w:rsidR="00B674A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1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4773A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</w:t>
            </w:r>
            <w:r w:rsidR="007F1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EE7478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42AA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965BE5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B4ED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9B4ED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1F374D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7E3E2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7E3E2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990A63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5649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-1</w:t>
            </w:r>
            <w:r w:rsidR="0056497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564975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9-181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CD2FD1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1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A4B7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315D1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 w:rsidR="00315D1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1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 narrative approached will be used to present results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2569B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614089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:rsidTr="00260F1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7B7246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052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7246" w:rsidRPr="00B6613B" w:rsidRDefault="00086C32" w:rsidP="00260F1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</w:tbl>
    <w:p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MTWxMDO0MDI3MzdV0lEKTi0uzszPAykwrAUAkm72GywAAAA="/>
  </w:docVars>
  <w:rsids>
    <w:rsidRoot w:val="007B7246"/>
    <w:rsid w:val="00035F36"/>
    <w:rsid w:val="00052969"/>
    <w:rsid w:val="00086C32"/>
    <w:rsid w:val="000D24EB"/>
    <w:rsid w:val="00116ED2"/>
    <w:rsid w:val="00142AA9"/>
    <w:rsid w:val="0014773A"/>
    <w:rsid w:val="0018330C"/>
    <w:rsid w:val="001D3DA4"/>
    <w:rsid w:val="001F374D"/>
    <w:rsid w:val="0029163F"/>
    <w:rsid w:val="002B39A8"/>
    <w:rsid w:val="002E1FB0"/>
    <w:rsid w:val="002F0BE8"/>
    <w:rsid w:val="00315D18"/>
    <w:rsid w:val="0032554E"/>
    <w:rsid w:val="00366729"/>
    <w:rsid w:val="00367750"/>
    <w:rsid w:val="00373159"/>
    <w:rsid w:val="004154DD"/>
    <w:rsid w:val="005007BD"/>
    <w:rsid w:val="00564975"/>
    <w:rsid w:val="00614089"/>
    <w:rsid w:val="00696C7B"/>
    <w:rsid w:val="006A4B79"/>
    <w:rsid w:val="006D2B6C"/>
    <w:rsid w:val="0072569B"/>
    <w:rsid w:val="00791042"/>
    <w:rsid w:val="007B7246"/>
    <w:rsid w:val="007E3E21"/>
    <w:rsid w:val="007F15CB"/>
    <w:rsid w:val="007F2B48"/>
    <w:rsid w:val="00920B04"/>
    <w:rsid w:val="00965BE5"/>
    <w:rsid w:val="00990A63"/>
    <w:rsid w:val="009B4ED7"/>
    <w:rsid w:val="00A53A30"/>
    <w:rsid w:val="00A96412"/>
    <w:rsid w:val="00A9641E"/>
    <w:rsid w:val="00AB344E"/>
    <w:rsid w:val="00AE5FD7"/>
    <w:rsid w:val="00B4764A"/>
    <w:rsid w:val="00B674AC"/>
    <w:rsid w:val="00BD2BC8"/>
    <w:rsid w:val="00C754BE"/>
    <w:rsid w:val="00C93820"/>
    <w:rsid w:val="00CD2FD1"/>
    <w:rsid w:val="00CE3AC4"/>
    <w:rsid w:val="00CE4215"/>
    <w:rsid w:val="00D11797"/>
    <w:rsid w:val="00D560FD"/>
    <w:rsid w:val="00D86EA3"/>
    <w:rsid w:val="00E36C3A"/>
    <w:rsid w:val="00EE7478"/>
    <w:rsid w:val="00F63F48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5838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esmond Kuupiel (217080411)</cp:lastModifiedBy>
  <cp:revision>45</cp:revision>
  <dcterms:created xsi:type="dcterms:W3CDTF">2017-10-21T10:35:00Z</dcterms:created>
  <dcterms:modified xsi:type="dcterms:W3CDTF">2019-08-31T17:19:00Z</dcterms:modified>
</cp:coreProperties>
</file>